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E10E9" w14:textId="665869F7" w:rsidR="00B41965" w:rsidRPr="00AA3537" w:rsidRDefault="00AA3537" w:rsidP="001B292C">
      <w:pPr>
        <w:spacing w:line="360" w:lineRule="auto"/>
        <w:jc w:val="both"/>
        <w:rPr>
          <w:rFonts w:ascii="Times New Roman" w:eastAsiaTheme="minorEastAsia" w:hAnsi="Times New Roman" w:cs="Times New Roman"/>
          <w:b/>
          <w:bCs/>
          <w:sz w:val="36"/>
          <w:szCs w:val="36"/>
        </w:rPr>
      </w:pPr>
      <w:r>
        <w:rPr>
          <w:rFonts w:ascii="Times New Roman" w:eastAsiaTheme="minorEastAsia" w:hAnsi="Times New Roman" w:cs="Times New Roman"/>
          <w:b/>
          <w:bCs/>
          <w:sz w:val="36"/>
          <w:szCs w:val="36"/>
        </w:rPr>
        <w:t xml:space="preserve">           </w:t>
      </w:r>
      <w:r w:rsidRPr="00AA3537">
        <w:rPr>
          <w:rFonts w:ascii="Times New Roman" w:eastAsiaTheme="minorEastAsia" w:hAnsi="Times New Roman" w:cs="Times New Roman"/>
          <w:b/>
          <w:bCs/>
          <w:sz w:val="36"/>
          <w:szCs w:val="36"/>
        </w:rPr>
        <w:t xml:space="preserve">S4 Appendix: Teacher interview protocol </w:t>
      </w:r>
    </w:p>
    <w:p w14:paraId="148B8042" w14:textId="77777777"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Introduction</w:t>
      </w:r>
    </w:p>
    <w:p w14:paraId="46C40DA3" w14:textId="489B6286"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Thank you for agreeing to participate in this research study and for joining me for this interview today. The purpose of this interview is to gather your insights and experiences regarding the teaching approach—Differentiated Instruction (DI)—in writing, which you have been </w:t>
      </w:r>
      <w:r w:rsidR="00BC2BA5" w:rsidRPr="00CE5D99">
        <w:rPr>
          <w:rFonts w:ascii="Times New Roman" w:eastAsiaTheme="minorEastAsia" w:hAnsi="Times New Roman" w:cs="Times New Roman"/>
          <w:sz w:val="24"/>
          <w:szCs w:val="24"/>
        </w:rPr>
        <w:t>using for teaching writing</w:t>
      </w:r>
      <w:r w:rsidRPr="00CE5D99">
        <w:rPr>
          <w:rFonts w:ascii="Times New Roman" w:eastAsiaTheme="minorEastAsia" w:hAnsi="Times New Roman" w:cs="Times New Roman"/>
          <w:sz w:val="24"/>
          <w:szCs w:val="24"/>
        </w:rPr>
        <w:t xml:space="preserve">. The interview will last approximately </w:t>
      </w:r>
      <w:r w:rsidR="00ED6F33">
        <w:rPr>
          <w:rFonts w:ascii="Times New Roman" w:eastAsiaTheme="minorEastAsia" w:hAnsi="Times New Roman" w:cs="Times New Roman"/>
          <w:sz w:val="24"/>
          <w:szCs w:val="24"/>
        </w:rPr>
        <w:t>15</w:t>
      </w:r>
      <w:r w:rsidRPr="00CE5D99">
        <w:rPr>
          <w:rFonts w:ascii="Times New Roman" w:eastAsiaTheme="minorEastAsia" w:hAnsi="Times New Roman" w:cs="Times New Roman"/>
          <w:sz w:val="24"/>
          <w:szCs w:val="24"/>
        </w:rPr>
        <w:t xml:space="preserve"> to </w:t>
      </w:r>
      <w:r w:rsidR="00ED6F33">
        <w:rPr>
          <w:rFonts w:ascii="Times New Roman" w:eastAsiaTheme="minorEastAsia" w:hAnsi="Times New Roman" w:cs="Times New Roman"/>
          <w:sz w:val="24"/>
          <w:szCs w:val="24"/>
        </w:rPr>
        <w:t>20</w:t>
      </w:r>
      <w:r w:rsidRPr="00CE5D99">
        <w:rPr>
          <w:rFonts w:ascii="Times New Roman" w:eastAsiaTheme="minorEastAsia" w:hAnsi="Times New Roman" w:cs="Times New Roman"/>
          <w:sz w:val="24"/>
          <w:szCs w:val="24"/>
        </w:rPr>
        <w:t xml:space="preserve"> minutes and will cover topics such as your background, your application of DI in writing lessons, the advantages and disadvantages you have observed, and any challenges or supports you have encountered during implementation. I will also ask for your thoughts on next steps for teachers in this area. Please remember that you are not obligated to answer any question, and you may choose to withdraw from the study at any time. </w:t>
      </w:r>
      <w:r w:rsidR="00CE5D99" w:rsidRPr="00CE5D99">
        <w:rPr>
          <w:rFonts w:ascii="Times New Roman" w:eastAsiaTheme="minorEastAsia" w:hAnsi="Times New Roman" w:cs="Times New Roman"/>
          <w:sz w:val="24"/>
          <w:szCs w:val="24"/>
        </w:rPr>
        <w:t>As we have agreed in the consent note, the interview will be documented by the interviewer.</w:t>
      </w:r>
      <w:r w:rsidRPr="00CE5D99">
        <w:rPr>
          <w:rFonts w:ascii="Times New Roman" w:eastAsiaTheme="minorEastAsia" w:hAnsi="Times New Roman" w:cs="Times New Roman"/>
          <w:sz w:val="24"/>
          <w:szCs w:val="24"/>
        </w:rPr>
        <w:t xml:space="preserve"> Do you have any questions before we begin? Your feedback is invaluable to this research and will remain confidential. Thank you for your participation.</w:t>
      </w:r>
    </w:p>
    <w:p w14:paraId="6A4BFFC0" w14:textId="77777777"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I. Demographic/Background Information</w:t>
      </w:r>
    </w:p>
    <w:p w14:paraId="009F6B47" w14:textId="77777777"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1. What is your highest level of education?  </w:t>
      </w:r>
    </w:p>
    <w:p w14:paraId="7EE3464D" w14:textId="77777777"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2. How many years have you been working as a teacher?  </w:t>
      </w:r>
    </w:p>
    <w:p w14:paraId="700CEB10" w14:textId="77777777"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3. Which grades have you taught in the past?  </w:t>
      </w:r>
    </w:p>
    <w:p w14:paraId="3AA2AA31" w14:textId="77777777"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4. How long have you been teaching in seventh grade?  </w:t>
      </w:r>
    </w:p>
    <w:p w14:paraId="799F0A79" w14:textId="5B18C2E4" w:rsidR="00BC2BA5" w:rsidRPr="00CE5D99" w:rsidRDefault="00BC2BA5"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5. If you are comfortable, you can also tell me your age. </w:t>
      </w:r>
    </w:p>
    <w:p w14:paraId="0D67EA81" w14:textId="77777777"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II. Experiences with DI Implementation</w:t>
      </w:r>
    </w:p>
    <w:p w14:paraId="7A4AD2F8" w14:textId="77777777" w:rsidR="004510A9" w:rsidRPr="00CE5D99" w:rsidRDefault="004510A9" w:rsidP="004510A9">
      <w:pPr>
        <w:pStyle w:val="ListParagraph"/>
        <w:numPr>
          <w:ilvl w:val="0"/>
          <w:numId w:val="1"/>
        </w:num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How has the Differentiated Instruction approach influenced your </w:t>
      </w:r>
      <w:r w:rsidRPr="00CE5D99">
        <w:rPr>
          <w:rFonts w:ascii="Times New Roman" w:eastAsiaTheme="minorEastAsia" w:hAnsi="Times New Roman" w:cs="Times New Roman"/>
          <w:sz w:val="24"/>
          <w:szCs w:val="24"/>
        </w:rPr>
        <w:tab/>
        <w:t xml:space="preserve"> instructional practices in teaching writing? </w:t>
      </w:r>
    </w:p>
    <w:p w14:paraId="71672AFB" w14:textId="3BC985F6" w:rsidR="004510A9" w:rsidRPr="00CE5D99" w:rsidRDefault="001B292C" w:rsidP="004510A9">
      <w:pPr>
        <w:pStyle w:val="ListParagraph"/>
        <w:numPr>
          <w:ilvl w:val="0"/>
          <w:numId w:val="1"/>
        </w:numPr>
        <w:spacing w:line="360" w:lineRule="auto"/>
        <w:jc w:val="both"/>
        <w:rPr>
          <w:rFonts w:ascii="Times New Roman" w:hAnsi="Times New Roman" w:cs="Times New Roman"/>
          <w:sz w:val="24"/>
          <w:szCs w:val="24"/>
        </w:rPr>
      </w:pPr>
      <w:r w:rsidRPr="00CE5D99">
        <w:rPr>
          <w:rFonts w:ascii="Times New Roman" w:eastAsiaTheme="minorEastAsia" w:hAnsi="Times New Roman" w:cs="Times New Roman"/>
          <w:sz w:val="24"/>
          <w:szCs w:val="24"/>
        </w:rPr>
        <w:t xml:space="preserve"> </w:t>
      </w:r>
      <w:r w:rsidR="004510A9" w:rsidRPr="00CE5D99">
        <w:rPr>
          <w:rFonts w:ascii="Times New Roman" w:eastAsiaTheme="minorEastAsia" w:hAnsi="Times New Roman" w:cs="Times New Roman"/>
          <w:sz w:val="24"/>
          <w:szCs w:val="24"/>
        </w:rPr>
        <w:t xml:space="preserve">What challenges, if any, have you encountered while implementing this approach in the classroom?  </w:t>
      </w:r>
    </w:p>
    <w:p w14:paraId="12690AFF" w14:textId="77777777" w:rsidR="00046D1B" w:rsidRPr="00CE5D99" w:rsidRDefault="00046D1B" w:rsidP="00046D1B">
      <w:pPr>
        <w:pStyle w:val="ListParagraph"/>
        <w:numPr>
          <w:ilvl w:val="0"/>
          <w:numId w:val="1"/>
        </w:num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What supports or enablers have you experienced while implementing this approach?  </w:t>
      </w:r>
    </w:p>
    <w:p w14:paraId="321F8D5B" w14:textId="77777777" w:rsidR="00046D1B" w:rsidRPr="00CE5D99" w:rsidRDefault="00046D1B" w:rsidP="00046D1B">
      <w:pPr>
        <w:pStyle w:val="ListParagraph"/>
        <w:numPr>
          <w:ilvl w:val="0"/>
          <w:numId w:val="1"/>
        </w:num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Have you noticed any changes in your students' participation, motivation, or confidence in writing as a result of this approach?  </w:t>
      </w:r>
    </w:p>
    <w:p w14:paraId="307D1C1B" w14:textId="77777777" w:rsidR="00046D1B" w:rsidRPr="00CE5D99" w:rsidRDefault="00046D1B" w:rsidP="00046D1B">
      <w:pPr>
        <w:pStyle w:val="ListParagraph"/>
        <w:numPr>
          <w:ilvl w:val="0"/>
          <w:numId w:val="1"/>
        </w:num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What advantages of using Differentiated Instruction have you experienced? How would you describe these from your students' perspective and from your own perspective?  </w:t>
      </w:r>
    </w:p>
    <w:p w14:paraId="5ECDEE99" w14:textId="77777777" w:rsidR="00046D1B" w:rsidRPr="00CE5D99" w:rsidRDefault="00046D1B" w:rsidP="00046D1B">
      <w:pPr>
        <w:pStyle w:val="ListParagraph"/>
        <w:numPr>
          <w:ilvl w:val="0"/>
          <w:numId w:val="1"/>
        </w:num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lastRenderedPageBreak/>
        <w:t xml:space="preserve">What disadvantages of using Differentiated Instruction have you experienced? How would you describe these from your students' perspective and from your own perspective?  </w:t>
      </w:r>
    </w:p>
    <w:p w14:paraId="513DC47D" w14:textId="41CC9533" w:rsidR="004510A9" w:rsidRPr="00CE5D99" w:rsidRDefault="00046D1B" w:rsidP="00046D1B">
      <w:pPr>
        <w:pStyle w:val="ListParagraph"/>
        <w:numPr>
          <w:ilvl w:val="0"/>
          <w:numId w:val="1"/>
        </w:num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 xml:space="preserve">What recommendations would you suggest for implementing Differentiated Instruction in teaching writing during future sessions?  </w:t>
      </w:r>
    </w:p>
    <w:p w14:paraId="05BBDB3C" w14:textId="77777777" w:rsidR="001B292C" w:rsidRPr="00CE5D99" w:rsidRDefault="001B292C" w:rsidP="001B292C">
      <w:pPr>
        <w:spacing w:line="360" w:lineRule="auto"/>
        <w:jc w:val="both"/>
        <w:rPr>
          <w:rFonts w:ascii="Times New Roman" w:eastAsiaTheme="minorEastAsia" w:hAnsi="Times New Roman" w:cs="Times New Roman"/>
          <w:sz w:val="24"/>
          <w:szCs w:val="24"/>
        </w:rPr>
      </w:pPr>
      <w:r w:rsidRPr="00CE5D99">
        <w:rPr>
          <w:rFonts w:ascii="Times New Roman" w:eastAsiaTheme="minorEastAsia" w:hAnsi="Times New Roman" w:cs="Times New Roman"/>
          <w:sz w:val="24"/>
          <w:szCs w:val="24"/>
        </w:rPr>
        <w:t>Thank you again for your participation. Your insights are greatly appreciated!</w:t>
      </w:r>
    </w:p>
    <w:p w14:paraId="12D639C2" w14:textId="77777777" w:rsidR="00B41965" w:rsidRPr="00CE5D99" w:rsidRDefault="00B41965" w:rsidP="001B292C">
      <w:pPr>
        <w:spacing w:line="360" w:lineRule="auto"/>
        <w:jc w:val="both"/>
        <w:rPr>
          <w:rFonts w:ascii="Times New Roman" w:eastAsiaTheme="minorEastAsia" w:hAnsi="Times New Roman" w:cs="Times New Roman"/>
          <w:sz w:val="24"/>
          <w:szCs w:val="24"/>
        </w:rPr>
      </w:pPr>
    </w:p>
    <w:sectPr w:rsidR="00B41965" w:rsidRPr="00CE5D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036137"/>
    <w:multiLevelType w:val="hybridMultilevel"/>
    <w:tmpl w:val="1ECAB4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1C21E0"/>
    <w:multiLevelType w:val="hybridMultilevel"/>
    <w:tmpl w:val="F51E0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0B5BEE"/>
    <w:multiLevelType w:val="hybridMultilevel"/>
    <w:tmpl w:val="6DF25C0E"/>
    <w:lvl w:ilvl="0" w:tplc="BC103E8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451392361">
    <w:abstractNumId w:val="0"/>
  </w:num>
  <w:num w:numId="2" w16cid:durableId="1233662884">
    <w:abstractNumId w:val="2"/>
  </w:num>
  <w:num w:numId="3" w16cid:durableId="591413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92C"/>
    <w:rsid w:val="00046D1B"/>
    <w:rsid w:val="000E5C92"/>
    <w:rsid w:val="00184267"/>
    <w:rsid w:val="001B292C"/>
    <w:rsid w:val="00267308"/>
    <w:rsid w:val="004510A9"/>
    <w:rsid w:val="00522B1B"/>
    <w:rsid w:val="00886C42"/>
    <w:rsid w:val="00AA3537"/>
    <w:rsid w:val="00B41965"/>
    <w:rsid w:val="00BC2BA5"/>
    <w:rsid w:val="00BC756A"/>
    <w:rsid w:val="00CE5D99"/>
    <w:rsid w:val="00DD3830"/>
    <w:rsid w:val="00ED6F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83A33"/>
  <w15:chartTrackingRefBased/>
  <w15:docId w15:val="{14D7949E-C557-4A49-AF3D-91B5DB990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92C"/>
  </w:style>
  <w:style w:type="paragraph" w:styleId="Heading2">
    <w:name w:val="heading 2"/>
    <w:basedOn w:val="Normal"/>
    <w:next w:val="Normal"/>
    <w:link w:val="Heading2Char"/>
    <w:uiPriority w:val="9"/>
    <w:unhideWhenUsed/>
    <w:qFormat/>
    <w:rsid w:val="00B41965"/>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II,List Paragraph1,List bullet,NEW INDENT,hunde,List Paragraph11,Bullets,List Paragraph (numbered (a)),Numbered List Paragraph,Style1,List Bullet1,Number Bullets,List Paragraph2,List Bullet11,List Bullet2,bullets,List Bullet3"/>
    <w:basedOn w:val="Normal"/>
    <w:link w:val="ListParagraphChar"/>
    <w:uiPriority w:val="34"/>
    <w:qFormat/>
    <w:rsid w:val="001B292C"/>
    <w:pPr>
      <w:ind w:left="720"/>
      <w:contextualSpacing/>
    </w:pPr>
  </w:style>
  <w:style w:type="character" w:customStyle="1" w:styleId="ListParagraphChar">
    <w:name w:val="List Paragraph Char"/>
    <w:aliases w:val="Heading II Char,List Paragraph1 Char,List bullet Char,NEW INDENT Char,hunde Char,List Paragraph11 Char,Bullets Char,List Paragraph (numbered (a)) Char,Numbered List Paragraph Char,Style1 Char,List Bullet1 Char,Number Bullets Char"/>
    <w:link w:val="ListParagraph"/>
    <w:uiPriority w:val="34"/>
    <w:qFormat/>
    <w:locked/>
    <w:rsid w:val="001B292C"/>
  </w:style>
  <w:style w:type="character" w:customStyle="1" w:styleId="Heading2Char">
    <w:name w:val="Heading 2 Char"/>
    <w:basedOn w:val="DefaultParagraphFont"/>
    <w:link w:val="Heading2"/>
    <w:uiPriority w:val="9"/>
    <w:rsid w:val="00B41965"/>
    <w:rPr>
      <w:rFonts w:asciiTheme="majorHAnsi" w:eastAsiaTheme="majorEastAsia" w:hAnsiTheme="majorHAnsi" w:cstheme="majorBidi"/>
      <w:b/>
      <w:bCs/>
      <w:color w:val="5B9BD5"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8</Words>
  <Characters>204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na Dagne</dc:creator>
  <cp:keywords/>
  <dc:description/>
  <cp:lastModifiedBy>Admin</cp:lastModifiedBy>
  <cp:revision>4</cp:revision>
  <dcterms:created xsi:type="dcterms:W3CDTF">2025-12-03T11:40:00Z</dcterms:created>
  <dcterms:modified xsi:type="dcterms:W3CDTF">2025-12-08T06:57:00Z</dcterms:modified>
</cp:coreProperties>
</file>